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4 Table. The result of meta-regression analysis when evaluating the pooled mortality of lung cancer in COVID-19 patients</w:t>
      </w:r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410"/>
        <w:gridCol w:w="1275"/>
        <w:gridCol w:w="1134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timate.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nter type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en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59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5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restart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Continents</w:t>
            </w: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4.926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th America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1.34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1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America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4.212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blication year</w:t>
            </w: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-1.112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2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restart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trospective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3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restart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y type</w:t>
            </w: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control stud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197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2.22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oss-sectional study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166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1.23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restart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gnosis methods</w:t>
            </w: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eastAsia="宋体"/>
                <w:sz w:val="20"/>
                <w:szCs w:val="20"/>
                <w:lang w:bidi="ar"/>
              </w:rPr>
              <w:t>RT-PC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Antibodies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6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/CT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8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/CT/Clinical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22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0.821 </w:t>
            </w:r>
          </w:p>
        </w:tc>
      </w:tr>
    </w:tbl>
    <w:p>
      <w:pPr>
        <w:widowControl/>
        <w:spacing w:line="360" w:lineRule="auto"/>
        <w:textAlignment w:val="center"/>
        <w:rPr>
          <w:rFonts w:ascii="Times New Roman" w:hAnsi="Times New Roman" w:eastAsia="宋体" w:cs="Times New Roman"/>
          <w:iCs/>
          <w:sz w:val="20"/>
          <w:szCs w:val="20"/>
        </w:rPr>
      </w:pPr>
      <w:r>
        <w:rPr>
          <w:rFonts w:ascii="Times New Roman" w:hAnsi="Times New Roman" w:eastAsia="宋体" w:cs="Times New Roman"/>
          <w:iCs/>
          <w:sz w:val="20"/>
          <w:szCs w:val="20"/>
          <w:vertAlign w:val="superscript"/>
        </w:rPr>
        <w:t xml:space="preserve"># </w:t>
      </w:r>
      <w:r>
        <w:rPr>
          <w:rFonts w:ascii="Times New Roman" w:hAnsi="Times New Roman" w:eastAsia="宋体" w:cs="Times New Roman"/>
          <w:iCs/>
          <w:sz w:val="20"/>
          <w:szCs w:val="20"/>
        </w:rPr>
        <w:t>variables were set as the reference. *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eastAsia="宋体" w:cs="Times New Roman"/>
          <w:iCs/>
          <w:sz w:val="20"/>
          <w:szCs w:val="20"/>
        </w:rPr>
        <w:t>value &lt; 0.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3NDM5NGUyYjk2ZWQxZTIzZmUwNjkzZWI1ZmQwYzEifQ=="/>
  </w:docVars>
  <w:rsids>
    <w:rsidRoot w:val="46840C16"/>
    <w:rsid w:val="4684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2:01:00Z</dcterms:created>
  <dc:creator>木子詠詠</dc:creator>
  <cp:lastModifiedBy>木子詠詠</cp:lastModifiedBy>
  <dcterms:modified xsi:type="dcterms:W3CDTF">2023-08-30T02:0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CD5D3993A547B0BECF8C081826EFFE_11</vt:lpwstr>
  </property>
</Properties>
</file>